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B81" w:rsidRPr="00C667A1" w:rsidRDefault="00CA34BC" w:rsidP="001C37C7">
      <w:pPr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C667A1" w:rsidRPr="00C667A1">
        <w:rPr>
          <w:rFonts w:asciiTheme="majorBidi" w:hAnsiTheme="majorBidi" w:cstheme="majorBidi"/>
          <w:b/>
          <w:bCs/>
          <w:sz w:val="24"/>
          <w:szCs w:val="24"/>
        </w:rPr>
        <w:t>Table.</w:t>
      </w:r>
      <w:proofErr w:type="gramEnd"/>
      <w:r w:rsidR="00C667A1" w:rsidRPr="00C667A1">
        <w:rPr>
          <w:rFonts w:asciiTheme="majorBidi" w:hAnsiTheme="majorBidi" w:cstheme="majorBidi"/>
          <w:sz w:val="24"/>
          <w:szCs w:val="24"/>
        </w:rPr>
        <w:t xml:space="preserve"> Patient </w:t>
      </w:r>
      <w:r w:rsidR="001C37C7">
        <w:rPr>
          <w:rFonts w:asciiTheme="majorBidi" w:hAnsiTheme="majorBidi" w:cstheme="majorBidi"/>
          <w:sz w:val="24"/>
          <w:szCs w:val="24"/>
        </w:rPr>
        <w:t>characteristics (baseline, peri</w:t>
      </w:r>
      <w:r w:rsidR="00C667A1" w:rsidRPr="00C667A1">
        <w:rPr>
          <w:rFonts w:asciiTheme="majorBidi" w:hAnsiTheme="majorBidi" w:cstheme="majorBidi"/>
          <w:sz w:val="24"/>
          <w:szCs w:val="24"/>
        </w:rPr>
        <w:t xml:space="preserve">procedural and follow-up) </w:t>
      </w:r>
      <w:r w:rsidR="004E1041">
        <w:rPr>
          <w:rFonts w:asciiTheme="majorBidi" w:hAnsiTheme="majorBidi" w:cstheme="majorBidi"/>
          <w:sz w:val="24"/>
          <w:szCs w:val="24"/>
        </w:rPr>
        <w:t xml:space="preserve">of </w:t>
      </w:r>
      <w:r w:rsidR="00917193">
        <w:rPr>
          <w:rFonts w:asciiTheme="majorBidi" w:hAnsiTheme="majorBidi" w:cstheme="majorBidi"/>
          <w:sz w:val="24"/>
          <w:szCs w:val="24"/>
        </w:rPr>
        <w:t>the patients s</w:t>
      </w:r>
      <w:r w:rsidR="00C667A1" w:rsidRPr="00C667A1">
        <w:rPr>
          <w:rFonts w:asciiTheme="majorBidi" w:hAnsiTheme="majorBidi" w:cstheme="majorBidi"/>
          <w:sz w:val="24"/>
          <w:szCs w:val="24"/>
        </w:rPr>
        <w:t xml:space="preserve">tratified according to the </w:t>
      </w:r>
      <w:r w:rsidR="0090290F">
        <w:rPr>
          <w:rFonts w:asciiTheme="majorBidi" w:hAnsiTheme="majorBidi" w:cstheme="majorBidi"/>
          <w:sz w:val="24"/>
          <w:szCs w:val="24"/>
        </w:rPr>
        <w:t xml:space="preserve">functional </w:t>
      </w:r>
      <w:r w:rsidR="00D0765B">
        <w:rPr>
          <w:rFonts w:asciiTheme="majorBidi" w:hAnsiTheme="majorBidi" w:cstheme="majorBidi"/>
          <w:sz w:val="24"/>
          <w:szCs w:val="24"/>
        </w:rPr>
        <w:t>status</w:t>
      </w:r>
      <w:r w:rsidR="003A0B6B">
        <w:rPr>
          <w:rFonts w:asciiTheme="majorBidi" w:hAnsiTheme="majorBidi" w:cstheme="majorBidi"/>
          <w:sz w:val="24"/>
          <w:szCs w:val="24"/>
        </w:rPr>
        <w:t xml:space="preserve"> at follow-</w:t>
      </w:r>
      <w:r w:rsidR="00917193">
        <w:rPr>
          <w:rFonts w:asciiTheme="majorBidi" w:hAnsiTheme="majorBidi" w:cstheme="majorBidi"/>
          <w:sz w:val="24"/>
          <w:szCs w:val="24"/>
        </w:rPr>
        <w:t>up:</w:t>
      </w:r>
    </w:p>
    <w:tbl>
      <w:tblPr>
        <w:tblStyle w:val="TableGrid"/>
        <w:tblW w:w="5000" w:type="pct"/>
        <w:tblLook w:val="04A0"/>
      </w:tblPr>
      <w:tblGrid>
        <w:gridCol w:w="4547"/>
        <w:gridCol w:w="1911"/>
        <w:gridCol w:w="2053"/>
        <w:gridCol w:w="1065"/>
      </w:tblGrid>
      <w:tr w:rsidR="00601504" w:rsidRPr="00237BC4" w:rsidTr="00601504">
        <w:trPr>
          <w:trHeight w:val="670"/>
        </w:trPr>
        <w:tc>
          <w:tcPr>
            <w:tcW w:w="2374" w:type="pct"/>
            <w:hideMark/>
          </w:tcPr>
          <w:p w:rsidR="00601504" w:rsidRPr="00237BC4" w:rsidRDefault="00601504" w:rsidP="00237BC4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98" w:type="pct"/>
            <w:vAlign w:val="center"/>
            <w:hideMark/>
          </w:tcPr>
          <w:p w:rsidR="00601504" w:rsidRPr="00237BC4" w:rsidRDefault="00601504" w:rsidP="003A0B6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YHA I at latest follow-up (n=460)</w:t>
            </w:r>
          </w:p>
        </w:tc>
        <w:tc>
          <w:tcPr>
            <w:tcW w:w="1072" w:type="pct"/>
            <w:vAlign w:val="center"/>
            <w:hideMark/>
          </w:tcPr>
          <w:p w:rsidR="00601504" w:rsidRPr="00237BC4" w:rsidRDefault="00601504" w:rsidP="003A0B6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YHA II-IV at latest follow-up (n=242)</w:t>
            </w:r>
          </w:p>
        </w:tc>
        <w:tc>
          <w:tcPr>
            <w:tcW w:w="556" w:type="pct"/>
            <w:vAlign w:val="center"/>
          </w:tcPr>
          <w:p w:rsidR="00601504" w:rsidRPr="00237BC4" w:rsidRDefault="00601504" w:rsidP="0060150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</w:t>
            </w:r>
          </w:p>
        </w:tc>
      </w:tr>
      <w:tr w:rsidR="00601504" w:rsidRPr="00237BC4" w:rsidTr="00601504">
        <w:trPr>
          <w:trHeight w:val="20"/>
        </w:trPr>
        <w:tc>
          <w:tcPr>
            <w:tcW w:w="5000" w:type="pct"/>
            <w:gridSpan w:val="4"/>
            <w:hideMark/>
          </w:tcPr>
          <w:p w:rsidR="00601504" w:rsidRPr="00237BC4" w:rsidRDefault="00601504" w:rsidP="00C667A1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Baseline characteristics: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237BC4" w:rsidRDefault="00601504" w:rsidP="00237BC4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ge at procedure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237BC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1.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±7.6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237BC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1.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±6.8</w:t>
            </w:r>
          </w:p>
        </w:tc>
        <w:tc>
          <w:tcPr>
            <w:tcW w:w="556" w:type="pct"/>
          </w:tcPr>
          <w:p w:rsidR="00601504" w:rsidRPr="00237BC4" w:rsidRDefault="00601504" w:rsidP="00237BC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43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237BC4" w:rsidRDefault="00601504" w:rsidP="00237BC4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ale gender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237BC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3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50%)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237BC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50%)</w:t>
            </w:r>
          </w:p>
        </w:tc>
        <w:tc>
          <w:tcPr>
            <w:tcW w:w="556" w:type="pct"/>
          </w:tcPr>
          <w:p w:rsidR="00601504" w:rsidRPr="00237BC4" w:rsidRDefault="00601504" w:rsidP="00237BC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874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237BC4" w:rsidRDefault="00601504" w:rsidP="00192F73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Body mass index (kg/m</w:t>
            </w:r>
            <w:r w:rsidRPr="00192F7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237BC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6.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4.7)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237BC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5.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4.6)</w:t>
            </w:r>
          </w:p>
        </w:tc>
        <w:tc>
          <w:tcPr>
            <w:tcW w:w="556" w:type="pct"/>
          </w:tcPr>
          <w:p w:rsidR="00601504" w:rsidRPr="00237BC4" w:rsidRDefault="00601504" w:rsidP="00237BC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64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</w:tcPr>
          <w:p w:rsidR="00601504" w:rsidRPr="00237BC4" w:rsidRDefault="00601504" w:rsidP="004B1165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uroSCORE</w:t>
            </w:r>
          </w:p>
        </w:tc>
        <w:tc>
          <w:tcPr>
            <w:tcW w:w="998" w:type="pct"/>
            <w:noWrap/>
          </w:tcPr>
          <w:p w:rsidR="00601504" w:rsidRPr="00237BC4" w:rsidRDefault="00601504" w:rsidP="004B116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4.5(8.9-25.5)</w:t>
            </w:r>
          </w:p>
        </w:tc>
        <w:tc>
          <w:tcPr>
            <w:tcW w:w="1072" w:type="pct"/>
            <w:noWrap/>
          </w:tcPr>
          <w:p w:rsidR="00601504" w:rsidRPr="00237BC4" w:rsidRDefault="00601504" w:rsidP="004B116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7.9(11.1-29.3)</w:t>
            </w:r>
          </w:p>
        </w:tc>
        <w:tc>
          <w:tcPr>
            <w:tcW w:w="556" w:type="pct"/>
          </w:tcPr>
          <w:p w:rsidR="00601504" w:rsidRPr="00237BC4" w:rsidRDefault="00601504" w:rsidP="004B116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</w:tcPr>
          <w:p w:rsidR="00601504" w:rsidRPr="00237BC4" w:rsidRDefault="00601504" w:rsidP="00BE6E80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TS-PROM score</w:t>
            </w:r>
          </w:p>
        </w:tc>
        <w:tc>
          <w:tcPr>
            <w:tcW w:w="998" w:type="pct"/>
            <w:noWrap/>
          </w:tcPr>
          <w:p w:rsidR="00601504" w:rsidRPr="00237BC4" w:rsidRDefault="00601504" w:rsidP="00BE6E8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.0(4.0-14.9)</w:t>
            </w:r>
          </w:p>
        </w:tc>
        <w:tc>
          <w:tcPr>
            <w:tcW w:w="1072" w:type="pct"/>
            <w:noWrap/>
          </w:tcPr>
          <w:p w:rsidR="00601504" w:rsidRPr="00237BC4" w:rsidRDefault="00601504" w:rsidP="00BE6E8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.1(4.4-14.3)</w:t>
            </w:r>
          </w:p>
        </w:tc>
        <w:tc>
          <w:tcPr>
            <w:tcW w:w="556" w:type="pct"/>
          </w:tcPr>
          <w:p w:rsidR="00601504" w:rsidRPr="00237BC4" w:rsidRDefault="00601504" w:rsidP="00BE6E8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694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237BC4" w:rsidRDefault="00601504" w:rsidP="004B1165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YHA class</w:t>
            </w:r>
          </w:p>
        </w:tc>
        <w:tc>
          <w:tcPr>
            <w:tcW w:w="2070" w:type="pct"/>
            <w:gridSpan w:val="2"/>
            <w:noWrap/>
            <w:hideMark/>
          </w:tcPr>
          <w:p w:rsidR="00601504" w:rsidRPr="00237BC4" w:rsidRDefault="00601504" w:rsidP="004B116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6" w:type="pct"/>
          </w:tcPr>
          <w:p w:rsidR="00601504" w:rsidRPr="00237BC4" w:rsidRDefault="00601504" w:rsidP="004B116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04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FB53EC" w:rsidRDefault="00601504" w:rsidP="004B116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 </w:t>
            </w:r>
            <w:r w:rsidRPr="00FB53E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I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4B116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16%)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4B116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14%)</w:t>
            </w:r>
          </w:p>
        </w:tc>
        <w:tc>
          <w:tcPr>
            <w:tcW w:w="556" w:type="pct"/>
          </w:tcPr>
          <w:p w:rsidR="00601504" w:rsidRPr="00237BC4" w:rsidRDefault="00601504" w:rsidP="004B116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FB53EC" w:rsidRDefault="00601504" w:rsidP="004B116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 </w:t>
            </w:r>
            <w:r w:rsidRPr="00FB53E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III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4B116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5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55%)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4B116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2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50%)</w:t>
            </w:r>
          </w:p>
        </w:tc>
        <w:tc>
          <w:tcPr>
            <w:tcW w:w="556" w:type="pct"/>
          </w:tcPr>
          <w:p w:rsidR="00601504" w:rsidRPr="00237BC4" w:rsidRDefault="00601504" w:rsidP="004B116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FB53EC" w:rsidRDefault="00601504" w:rsidP="004B1165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 </w:t>
            </w:r>
            <w:r w:rsidRPr="00FB53E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IV 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4B116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25%)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4B116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33%)</w:t>
            </w:r>
          </w:p>
        </w:tc>
        <w:tc>
          <w:tcPr>
            <w:tcW w:w="556" w:type="pct"/>
          </w:tcPr>
          <w:p w:rsidR="00601504" w:rsidRPr="00237BC4" w:rsidRDefault="00601504" w:rsidP="004B116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237BC4" w:rsidRDefault="00601504" w:rsidP="004B1165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oronary artery disease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4B116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7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59%)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4B116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4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58%)</w:t>
            </w:r>
          </w:p>
        </w:tc>
        <w:tc>
          <w:tcPr>
            <w:tcW w:w="556" w:type="pct"/>
          </w:tcPr>
          <w:p w:rsidR="00601504" w:rsidRPr="00237BC4" w:rsidRDefault="00601504" w:rsidP="004B116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936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237BC4" w:rsidRDefault="00601504" w:rsidP="004B1165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</w:t>
            </w: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arotid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artery </w:t>
            </w: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isease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4B116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14%)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4B116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17%)</w:t>
            </w:r>
          </w:p>
        </w:tc>
        <w:tc>
          <w:tcPr>
            <w:tcW w:w="556" w:type="pct"/>
          </w:tcPr>
          <w:p w:rsidR="00601504" w:rsidRPr="00237BC4" w:rsidRDefault="00601504" w:rsidP="004B116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21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</w:tcPr>
          <w:p w:rsidR="00601504" w:rsidRPr="00237BC4" w:rsidRDefault="00601504" w:rsidP="000D6112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eripheral arterial disease</w:t>
            </w:r>
          </w:p>
        </w:tc>
        <w:tc>
          <w:tcPr>
            <w:tcW w:w="998" w:type="pct"/>
            <w:noWrap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16%)</w:t>
            </w:r>
          </w:p>
        </w:tc>
        <w:tc>
          <w:tcPr>
            <w:tcW w:w="1072" w:type="pct"/>
            <w:noWrap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16%)</w:t>
            </w:r>
          </w:p>
        </w:tc>
        <w:tc>
          <w:tcPr>
            <w:tcW w:w="556" w:type="pct"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237BC4" w:rsidRDefault="00601504" w:rsidP="000D6112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ronic obstructive pulmonary disease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15%)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23%)</w:t>
            </w:r>
          </w:p>
        </w:tc>
        <w:tc>
          <w:tcPr>
            <w:tcW w:w="556" w:type="pct"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237BC4" w:rsidRDefault="00601504" w:rsidP="000D6112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5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33%)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27%)</w:t>
            </w:r>
          </w:p>
        </w:tc>
        <w:tc>
          <w:tcPr>
            <w:tcW w:w="556" w:type="pct"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23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237BC4" w:rsidRDefault="00601504" w:rsidP="000D6112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3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73%)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8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76%)</w:t>
            </w:r>
          </w:p>
        </w:tc>
        <w:tc>
          <w:tcPr>
            <w:tcW w:w="556" w:type="pct"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413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237BC4" w:rsidRDefault="00601504" w:rsidP="000D6112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hronic kidney disease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4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75%)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9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79%)</w:t>
            </w:r>
          </w:p>
        </w:tc>
        <w:tc>
          <w:tcPr>
            <w:tcW w:w="556" w:type="pct"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400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237BC4" w:rsidRDefault="00601504" w:rsidP="000D6112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oronary artery bypass grafting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20%)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18%)</w:t>
            </w:r>
          </w:p>
        </w:tc>
        <w:tc>
          <w:tcPr>
            <w:tcW w:w="556" w:type="pct"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546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237BC4" w:rsidRDefault="00601504" w:rsidP="000D6112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revious percutaneous coronary intervention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5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34%)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33%)</w:t>
            </w:r>
          </w:p>
        </w:tc>
        <w:tc>
          <w:tcPr>
            <w:tcW w:w="556" w:type="pct"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801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</w:tcPr>
          <w:p w:rsidR="00601504" w:rsidRPr="00237BC4" w:rsidRDefault="00601504" w:rsidP="000D6112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revious a</w:t>
            </w: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ortic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v</w:t>
            </w: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lvuloplasty</w:t>
            </w:r>
          </w:p>
        </w:tc>
        <w:tc>
          <w:tcPr>
            <w:tcW w:w="998" w:type="pct"/>
            <w:noWrap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5%)</w:t>
            </w:r>
          </w:p>
        </w:tc>
        <w:tc>
          <w:tcPr>
            <w:tcW w:w="1072" w:type="pct"/>
            <w:noWrap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7%)</w:t>
            </w:r>
          </w:p>
        </w:tc>
        <w:tc>
          <w:tcPr>
            <w:tcW w:w="556" w:type="pct"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28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</w:tcPr>
          <w:p w:rsidR="00601504" w:rsidRPr="00237BC4" w:rsidRDefault="00601504" w:rsidP="000D6112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revious aortic valve replacement</w:t>
            </w:r>
          </w:p>
        </w:tc>
        <w:tc>
          <w:tcPr>
            <w:tcW w:w="998" w:type="pct"/>
            <w:noWrap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3%)</w:t>
            </w:r>
          </w:p>
        </w:tc>
        <w:tc>
          <w:tcPr>
            <w:tcW w:w="1072" w:type="pct"/>
            <w:noWrap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5%)</w:t>
            </w:r>
          </w:p>
        </w:tc>
        <w:tc>
          <w:tcPr>
            <w:tcW w:w="556" w:type="pct"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417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</w:tcPr>
          <w:p w:rsidR="00601504" w:rsidRPr="00237BC4" w:rsidRDefault="00601504" w:rsidP="000D6112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jection fraction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998" w:type="pct"/>
            <w:noWrap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9.4±14.6</w:t>
            </w:r>
          </w:p>
        </w:tc>
        <w:tc>
          <w:tcPr>
            <w:tcW w:w="1072" w:type="pct"/>
            <w:noWrap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7.3±15.5</w:t>
            </w:r>
          </w:p>
        </w:tc>
        <w:tc>
          <w:tcPr>
            <w:tcW w:w="556" w:type="pct"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72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</w:tcPr>
          <w:p w:rsidR="00601504" w:rsidRPr="00237BC4" w:rsidRDefault="00601504" w:rsidP="000D6112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jection fraction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&lt;50%</w:t>
            </w:r>
          </w:p>
        </w:tc>
        <w:tc>
          <w:tcPr>
            <w:tcW w:w="998" w:type="pct"/>
            <w:noWrap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2(22.5%)</w:t>
            </w:r>
          </w:p>
        </w:tc>
        <w:tc>
          <w:tcPr>
            <w:tcW w:w="1072" w:type="pct"/>
            <w:noWrap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3(26.6%)</w:t>
            </w:r>
          </w:p>
        </w:tc>
        <w:tc>
          <w:tcPr>
            <w:tcW w:w="556" w:type="pct"/>
          </w:tcPr>
          <w:p w:rsidR="0060150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60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</w:tcPr>
          <w:p w:rsidR="00601504" w:rsidRPr="00237BC4" w:rsidRDefault="00601504" w:rsidP="000D6112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LV mass index (g/m</w:t>
            </w:r>
            <w:r w:rsidRPr="008050A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8" w:type="pct"/>
            <w:noWrap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41.2±40.9</w:t>
            </w:r>
          </w:p>
        </w:tc>
        <w:tc>
          <w:tcPr>
            <w:tcW w:w="1072" w:type="pct"/>
            <w:noWrap/>
          </w:tcPr>
          <w:p w:rsidR="00601504" w:rsidRPr="00237BC4" w:rsidRDefault="00601504" w:rsidP="00747637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43.6±48.7</w:t>
            </w:r>
          </w:p>
        </w:tc>
        <w:tc>
          <w:tcPr>
            <w:tcW w:w="556" w:type="pct"/>
          </w:tcPr>
          <w:p w:rsidR="0060150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542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</w:tcPr>
          <w:p w:rsidR="00601504" w:rsidRPr="00237BC4" w:rsidRDefault="00601504" w:rsidP="000D6112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ortic valve area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(cm</w:t>
            </w:r>
            <w:r w:rsidRPr="00192F7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8" w:type="pct"/>
            <w:noWrap/>
          </w:tcPr>
          <w:p w:rsidR="00601504" w:rsidRPr="00237BC4" w:rsidRDefault="00601504" w:rsidP="00747637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±0.18</w:t>
            </w:r>
          </w:p>
        </w:tc>
        <w:tc>
          <w:tcPr>
            <w:tcW w:w="1072" w:type="pct"/>
            <w:noWrap/>
          </w:tcPr>
          <w:p w:rsidR="00601504" w:rsidRPr="00237BC4" w:rsidRDefault="00601504" w:rsidP="00747637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67±0.21</w:t>
            </w:r>
          </w:p>
        </w:tc>
        <w:tc>
          <w:tcPr>
            <w:tcW w:w="556" w:type="pct"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98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237BC4" w:rsidRDefault="00601504" w:rsidP="000D6112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Transaortic </w:t>
            </w:r>
            <w:r w:rsidR="00FB57F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valve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</w:t>
            </w: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an PG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(mmHg)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0.3±15.6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09729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7.6±16.6</w:t>
            </w:r>
          </w:p>
        </w:tc>
        <w:tc>
          <w:tcPr>
            <w:tcW w:w="556" w:type="pct"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34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</w:tcPr>
          <w:p w:rsidR="00601504" w:rsidRPr="00237BC4" w:rsidRDefault="00601504" w:rsidP="000D6112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Low flow-low gradient AS*</w:t>
            </w:r>
          </w:p>
        </w:tc>
        <w:tc>
          <w:tcPr>
            <w:tcW w:w="998" w:type="pct"/>
            <w:noWrap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5(9%)</w:t>
            </w:r>
          </w:p>
        </w:tc>
        <w:tc>
          <w:tcPr>
            <w:tcW w:w="1072" w:type="pct"/>
            <w:noWrap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7(18%)</w:t>
            </w:r>
          </w:p>
        </w:tc>
        <w:tc>
          <w:tcPr>
            <w:tcW w:w="556" w:type="pct"/>
          </w:tcPr>
          <w:p w:rsidR="0060150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</w:tcPr>
          <w:p w:rsidR="00601504" w:rsidRPr="00237BC4" w:rsidRDefault="00601504" w:rsidP="000D6112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ulmonary hypertension</w:t>
            </w:r>
          </w:p>
        </w:tc>
        <w:tc>
          <w:tcPr>
            <w:tcW w:w="998" w:type="pct"/>
            <w:noWrap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19%)</w:t>
            </w:r>
          </w:p>
        </w:tc>
        <w:tc>
          <w:tcPr>
            <w:tcW w:w="1072" w:type="pct"/>
            <w:noWrap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26%)</w:t>
            </w:r>
          </w:p>
        </w:tc>
        <w:tc>
          <w:tcPr>
            <w:tcW w:w="556" w:type="pct"/>
          </w:tcPr>
          <w:p w:rsidR="00601504" w:rsidRPr="00237BC4" w:rsidRDefault="00601504" w:rsidP="000D61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66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237BC4" w:rsidRDefault="00601504" w:rsidP="00D0765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oderate-severe aortic regurgitation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6(13%)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(16%)</w:t>
            </w:r>
          </w:p>
        </w:tc>
        <w:tc>
          <w:tcPr>
            <w:tcW w:w="556" w:type="pct"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42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237BC4" w:rsidRDefault="00601504" w:rsidP="00D0765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oderate-severe mitral regurgitation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0(18%)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3(23%)</w:t>
            </w:r>
          </w:p>
        </w:tc>
        <w:tc>
          <w:tcPr>
            <w:tcW w:w="556" w:type="pct"/>
          </w:tcPr>
          <w:p w:rsidR="0060150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54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237BC4" w:rsidRDefault="00601504" w:rsidP="00D0765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ardiac rhythm</w:t>
            </w:r>
          </w:p>
        </w:tc>
        <w:tc>
          <w:tcPr>
            <w:tcW w:w="2070" w:type="pct"/>
            <w:gridSpan w:val="2"/>
            <w:noWrap/>
            <w:hideMark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6" w:type="pct"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FB53EC" w:rsidRDefault="00601504" w:rsidP="00D0765B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FB53E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 Sinus rhythm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7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82%)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7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71%)</w:t>
            </w:r>
          </w:p>
        </w:tc>
        <w:tc>
          <w:tcPr>
            <w:tcW w:w="556" w:type="pct"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FB53EC" w:rsidRDefault="00601504" w:rsidP="00D0765B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FB53E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 Atrial fibrillation/flutter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10%)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18%)</w:t>
            </w:r>
          </w:p>
        </w:tc>
        <w:tc>
          <w:tcPr>
            <w:tcW w:w="556" w:type="pct"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FB53EC" w:rsidRDefault="00601504" w:rsidP="00D0765B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FB53E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 Paced rhythm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8%)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11%)</w:t>
            </w:r>
          </w:p>
        </w:tc>
        <w:tc>
          <w:tcPr>
            <w:tcW w:w="556" w:type="pct"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237BC4" w:rsidRDefault="00601504" w:rsidP="00D0765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emoglobin (g %)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.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±1.8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577DA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.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±1.8</w:t>
            </w:r>
          </w:p>
        </w:tc>
        <w:tc>
          <w:tcPr>
            <w:tcW w:w="556" w:type="pct"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237BC4" w:rsidRDefault="00601504" w:rsidP="00D0765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lastRenderedPageBreak/>
              <w:t>Creatinine Clearance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(ml/min)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0.4±23.1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577DA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5.7±18.8</w:t>
            </w:r>
          </w:p>
        </w:tc>
        <w:tc>
          <w:tcPr>
            <w:tcW w:w="556" w:type="pct"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074858" w:rsidRPr="00237BC4" w:rsidTr="00601504">
        <w:trPr>
          <w:trHeight w:val="310"/>
        </w:trPr>
        <w:tc>
          <w:tcPr>
            <w:tcW w:w="2374" w:type="pct"/>
          </w:tcPr>
          <w:p w:rsidR="00074858" w:rsidRPr="00C64A9D" w:rsidRDefault="00074858" w:rsidP="00074858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Brain natriuretic peptide</w:t>
            </w:r>
            <w:r w:rsidRPr="00C64A9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highlight w:val="yellow"/>
                <w:vertAlign w:val="superscript"/>
              </w:rPr>
              <w:t>¶</w:t>
            </w:r>
            <w:r w:rsidRPr="00C64A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 xml:space="preserve"> (pg/ml)</w:t>
            </w:r>
          </w:p>
        </w:tc>
        <w:tc>
          <w:tcPr>
            <w:tcW w:w="998" w:type="pct"/>
            <w:noWrap/>
          </w:tcPr>
          <w:p w:rsidR="00074858" w:rsidRPr="00C64A9D" w:rsidRDefault="00074858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208(95-683)</w:t>
            </w:r>
          </w:p>
        </w:tc>
        <w:tc>
          <w:tcPr>
            <w:tcW w:w="1072" w:type="pct"/>
            <w:noWrap/>
          </w:tcPr>
          <w:p w:rsidR="00074858" w:rsidRPr="00C64A9D" w:rsidRDefault="00074858" w:rsidP="00577DA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472(135-810)</w:t>
            </w:r>
          </w:p>
        </w:tc>
        <w:tc>
          <w:tcPr>
            <w:tcW w:w="556" w:type="pct"/>
          </w:tcPr>
          <w:p w:rsidR="00074858" w:rsidRPr="00C64A9D" w:rsidRDefault="00074858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0.015</w:t>
            </w:r>
          </w:p>
        </w:tc>
      </w:tr>
      <w:tr w:rsidR="00601504" w:rsidRPr="00237BC4" w:rsidTr="00601504">
        <w:trPr>
          <w:trHeight w:val="310"/>
        </w:trPr>
        <w:tc>
          <w:tcPr>
            <w:tcW w:w="5000" w:type="pct"/>
            <w:gridSpan w:val="4"/>
            <w:hideMark/>
          </w:tcPr>
          <w:p w:rsidR="00601504" w:rsidRPr="00237BC4" w:rsidRDefault="00601504" w:rsidP="00D0765B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="00BE2E2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erip</w:t>
            </w:r>
            <w:r w:rsidRPr="00237B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rocedural characteristics</w:t>
            </w: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237BC4" w:rsidRDefault="00601504" w:rsidP="00D0765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rans-femoral a</w:t>
            </w: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cess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3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94%)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2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93%)</w:t>
            </w:r>
          </w:p>
        </w:tc>
        <w:tc>
          <w:tcPr>
            <w:tcW w:w="556" w:type="pct"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509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237BC4" w:rsidRDefault="00601504" w:rsidP="00D0765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Transcatheter heart valve </w:t>
            </w:r>
            <w:r w:rsidR="008E7ED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2070" w:type="pct"/>
            <w:gridSpan w:val="2"/>
            <w:noWrap/>
            <w:hideMark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6" w:type="pct"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52</w:t>
            </w: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FB53EC" w:rsidRDefault="00601504" w:rsidP="00D0765B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FB53E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 CoreValve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9A38D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29</w:t>
            </w:r>
            <w:r w:rsidR="009A38D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6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93</w:t>
            </w:r>
            <w:r w:rsidR="009A38D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3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556" w:type="pct"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601504" w:rsidRPr="00237BC4" w:rsidTr="00601504">
        <w:trPr>
          <w:trHeight w:val="310"/>
        </w:trPr>
        <w:tc>
          <w:tcPr>
            <w:tcW w:w="2374" w:type="pct"/>
            <w:hideMark/>
          </w:tcPr>
          <w:p w:rsidR="00601504" w:rsidRPr="00FB53EC" w:rsidRDefault="00601504" w:rsidP="00D0765B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FB53E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  Sapien-XT</w:t>
            </w:r>
          </w:p>
        </w:tc>
        <w:tc>
          <w:tcPr>
            <w:tcW w:w="998" w:type="pct"/>
            <w:noWrap/>
            <w:hideMark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21</w:t>
            </w:r>
            <w:r w:rsidR="009A38D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7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72" w:type="pct"/>
            <w:noWrap/>
            <w:hideMark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4</w:t>
            </w:r>
            <w:r w:rsidR="009A38D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2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556" w:type="pct"/>
          </w:tcPr>
          <w:p w:rsidR="00601504" w:rsidRPr="00237BC4" w:rsidRDefault="00601504" w:rsidP="00D0765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</w:tcPr>
          <w:p w:rsidR="008E7EDA" w:rsidRPr="00237BC4" w:rsidRDefault="008E7EDA" w:rsidP="008E7ED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ranscatheter heart valve diameter (mm)</w:t>
            </w:r>
          </w:p>
        </w:tc>
        <w:tc>
          <w:tcPr>
            <w:tcW w:w="998" w:type="pct"/>
            <w:noWrap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7.3±2.5</w:t>
            </w:r>
          </w:p>
        </w:tc>
        <w:tc>
          <w:tcPr>
            <w:tcW w:w="1072" w:type="pct"/>
            <w:noWrap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7.6±2.3</w:t>
            </w:r>
          </w:p>
        </w:tc>
        <w:tc>
          <w:tcPr>
            <w:tcW w:w="556" w:type="pct"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495</w:t>
            </w: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</w:tcPr>
          <w:p w:rsidR="008E7EDA" w:rsidRPr="008E7EDA" w:rsidRDefault="008E7EDA" w:rsidP="00314A08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Transcatheter heart valve </w:t>
            </w:r>
            <w:r w:rsidR="00314A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oversizing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998" w:type="pct"/>
            <w:noWrap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.7(4.0-20.8)</w:t>
            </w:r>
          </w:p>
        </w:tc>
        <w:tc>
          <w:tcPr>
            <w:tcW w:w="1072" w:type="pct"/>
            <w:noWrap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.5(4.0-20.8)</w:t>
            </w:r>
          </w:p>
        </w:tc>
        <w:tc>
          <w:tcPr>
            <w:tcW w:w="556" w:type="pct"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527</w:t>
            </w: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  <w:hideMark/>
          </w:tcPr>
          <w:p w:rsidR="008E7EDA" w:rsidRPr="00237BC4" w:rsidRDefault="008E7EDA" w:rsidP="008E7ED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evice success</w:t>
            </w:r>
          </w:p>
        </w:tc>
        <w:tc>
          <w:tcPr>
            <w:tcW w:w="998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2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92%)</w:t>
            </w:r>
          </w:p>
        </w:tc>
        <w:tc>
          <w:tcPr>
            <w:tcW w:w="1072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1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87%)</w:t>
            </w:r>
          </w:p>
        </w:tc>
        <w:tc>
          <w:tcPr>
            <w:tcW w:w="556" w:type="pct"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42</w:t>
            </w: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  <w:hideMark/>
          </w:tcPr>
          <w:p w:rsidR="008E7EDA" w:rsidRPr="00237BC4" w:rsidRDefault="008E7EDA" w:rsidP="008E7ED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ransaortic</w:t>
            </w: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valve </w:t>
            </w: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G post-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rocedure</w:t>
            </w:r>
            <w:r w:rsidRPr="000A6D2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998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(0.0-6.0)</w:t>
            </w:r>
          </w:p>
        </w:tc>
        <w:tc>
          <w:tcPr>
            <w:tcW w:w="1072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.0(0.0-8.0)</w:t>
            </w:r>
          </w:p>
        </w:tc>
        <w:tc>
          <w:tcPr>
            <w:tcW w:w="556" w:type="pct"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  <w:hideMark/>
          </w:tcPr>
          <w:p w:rsidR="008E7EDA" w:rsidRPr="00237BC4" w:rsidRDefault="008E7EDA" w:rsidP="008E7ED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moglobin pre-</w:t>
            </w: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ischarge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(g %)</w:t>
            </w:r>
          </w:p>
        </w:tc>
        <w:tc>
          <w:tcPr>
            <w:tcW w:w="998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.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±1.7</w:t>
            </w:r>
          </w:p>
        </w:tc>
        <w:tc>
          <w:tcPr>
            <w:tcW w:w="1072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.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±1.5</w:t>
            </w:r>
          </w:p>
        </w:tc>
        <w:tc>
          <w:tcPr>
            <w:tcW w:w="556" w:type="pct"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22</w:t>
            </w: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  <w:hideMark/>
          </w:tcPr>
          <w:p w:rsidR="008E7EDA" w:rsidRPr="00237BC4" w:rsidRDefault="008E7EDA" w:rsidP="008E7ED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Creatinine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re-</w:t>
            </w: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ischarge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(mg/dl)</w:t>
            </w:r>
          </w:p>
        </w:tc>
        <w:tc>
          <w:tcPr>
            <w:tcW w:w="998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1(0.9-1.4)</w:t>
            </w:r>
          </w:p>
        </w:tc>
        <w:tc>
          <w:tcPr>
            <w:tcW w:w="1072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</w:t>
            </w: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1.0-1.6)</w:t>
            </w:r>
          </w:p>
        </w:tc>
        <w:tc>
          <w:tcPr>
            <w:tcW w:w="556" w:type="pct"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30</w:t>
            </w: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  <w:hideMark/>
          </w:tcPr>
          <w:p w:rsidR="008E7EDA" w:rsidRPr="00237BC4" w:rsidRDefault="008E7EDA" w:rsidP="008E7ED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jection fraction</w:t>
            </w: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re-</w:t>
            </w: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ischarge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998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1.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±12.9</w:t>
            </w:r>
          </w:p>
        </w:tc>
        <w:tc>
          <w:tcPr>
            <w:tcW w:w="1072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9.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±14.4</w:t>
            </w:r>
          </w:p>
        </w:tc>
        <w:tc>
          <w:tcPr>
            <w:tcW w:w="556" w:type="pct"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41</w:t>
            </w: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  <w:hideMark/>
          </w:tcPr>
          <w:p w:rsidR="008E7EDA" w:rsidRPr="00237BC4" w:rsidRDefault="008E7EDA" w:rsidP="008E7ED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oderate-severe aortic regurgitation pre-</w:t>
            </w: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ischarge</w:t>
            </w:r>
          </w:p>
        </w:tc>
        <w:tc>
          <w:tcPr>
            <w:tcW w:w="998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5%)</w:t>
            </w:r>
          </w:p>
        </w:tc>
        <w:tc>
          <w:tcPr>
            <w:tcW w:w="1072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9(8%)</w:t>
            </w:r>
          </w:p>
        </w:tc>
        <w:tc>
          <w:tcPr>
            <w:tcW w:w="556" w:type="pct"/>
          </w:tcPr>
          <w:p w:rsidR="008E7EDA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32</w:t>
            </w: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  <w:hideMark/>
          </w:tcPr>
          <w:p w:rsidR="008E7EDA" w:rsidRPr="00237BC4" w:rsidRDefault="008E7EDA" w:rsidP="008E7ED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oderate-severe mitral regurgitation pre-</w:t>
            </w: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ischarge</w:t>
            </w:r>
          </w:p>
        </w:tc>
        <w:tc>
          <w:tcPr>
            <w:tcW w:w="998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2(15%)</w:t>
            </w:r>
          </w:p>
        </w:tc>
        <w:tc>
          <w:tcPr>
            <w:tcW w:w="1072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4(20%)</w:t>
            </w:r>
          </w:p>
        </w:tc>
        <w:tc>
          <w:tcPr>
            <w:tcW w:w="556" w:type="pct"/>
          </w:tcPr>
          <w:p w:rsidR="008E7EDA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94</w:t>
            </w:r>
          </w:p>
        </w:tc>
      </w:tr>
      <w:tr w:rsidR="008E7EDA" w:rsidRPr="00237BC4" w:rsidTr="008E7EDA">
        <w:trPr>
          <w:trHeight w:val="310"/>
        </w:trPr>
        <w:tc>
          <w:tcPr>
            <w:tcW w:w="2374" w:type="pct"/>
          </w:tcPr>
          <w:p w:rsidR="008E7EDA" w:rsidRPr="00C64A9D" w:rsidRDefault="008E7EDA" w:rsidP="008E7ED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Medications prescribed at discharge</w:t>
            </w:r>
          </w:p>
        </w:tc>
        <w:tc>
          <w:tcPr>
            <w:tcW w:w="2626" w:type="pct"/>
            <w:gridSpan w:val="3"/>
            <w:noWrap/>
          </w:tcPr>
          <w:p w:rsidR="008E7EDA" w:rsidRPr="00C64A9D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</w:tcPr>
          <w:p w:rsidR="008E7EDA" w:rsidRPr="00C64A9D" w:rsidRDefault="008E7EDA" w:rsidP="008E7EDA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highlight w:val="yellow"/>
              </w:rPr>
              <w:t xml:space="preserve">  ACEI/ARB </w:t>
            </w:r>
          </w:p>
        </w:tc>
        <w:tc>
          <w:tcPr>
            <w:tcW w:w="998" w:type="pct"/>
            <w:noWrap/>
          </w:tcPr>
          <w:p w:rsidR="008E7EDA" w:rsidRPr="00C64A9D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230(50.0%)</w:t>
            </w:r>
          </w:p>
        </w:tc>
        <w:tc>
          <w:tcPr>
            <w:tcW w:w="1072" w:type="pct"/>
            <w:noWrap/>
          </w:tcPr>
          <w:p w:rsidR="008E7EDA" w:rsidRPr="00C64A9D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118(48.8%)</w:t>
            </w:r>
          </w:p>
        </w:tc>
        <w:tc>
          <w:tcPr>
            <w:tcW w:w="556" w:type="pct"/>
          </w:tcPr>
          <w:p w:rsidR="008E7EDA" w:rsidRPr="00C64A9D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0.812</w:t>
            </w: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</w:tcPr>
          <w:p w:rsidR="008E7EDA" w:rsidRPr="00C64A9D" w:rsidRDefault="008E7EDA" w:rsidP="008E7EDA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highlight w:val="yellow"/>
              </w:rPr>
              <w:t xml:space="preserve">  Beta blocker</w:t>
            </w:r>
          </w:p>
        </w:tc>
        <w:tc>
          <w:tcPr>
            <w:tcW w:w="998" w:type="pct"/>
            <w:noWrap/>
          </w:tcPr>
          <w:p w:rsidR="008E7EDA" w:rsidRPr="00C64A9D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143(31.1%)</w:t>
            </w:r>
          </w:p>
        </w:tc>
        <w:tc>
          <w:tcPr>
            <w:tcW w:w="1072" w:type="pct"/>
            <w:noWrap/>
          </w:tcPr>
          <w:p w:rsidR="008E7EDA" w:rsidRPr="00C64A9D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92(38.0%)</w:t>
            </w:r>
          </w:p>
        </w:tc>
        <w:tc>
          <w:tcPr>
            <w:tcW w:w="556" w:type="pct"/>
          </w:tcPr>
          <w:p w:rsidR="008E7EDA" w:rsidRPr="00C64A9D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0.077</w:t>
            </w: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</w:tcPr>
          <w:p w:rsidR="008E7EDA" w:rsidRPr="00C64A9D" w:rsidRDefault="008E7EDA" w:rsidP="008E7EDA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highlight w:val="yellow"/>
              </w:rPr>
              <w:t xml:space="preserve">  Digitalis</w:t>
            </w:r>
          </w:p>
        </w:tc>
        <w:tc>
          <w:tcPr>
            <w:tcW w:w="998" w:type="pct"/>
            <w:noWrap/>
          </w:tcPr>
          <w:p w:rsidR="008E7EDA" w:rsidRPr="00C64A9D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14 (3.0%)</w:t>
            </w:r>
          </w:p>
        </w:tc>
        <w:tc>
          <w:tcPr>
            <w:tcW w:w="1072" w:type="pct"/>
            <w:noWrap/>
          </w:tcPr>
          <w:p w:rsidR="008E7EDA" w:rsidRPr="00C64A9D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15(6.2%)</w:t>
            </w:r>
          </w:p>
        </w:tc>
        <w:tc>
          <w:tcPr>
            <w:tcW w:w="556" w:type="pct"/>
          </w:tcPr>
          <w:p w:rsidR="008E7EDA" w:rsidRPr="00C64A9D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0.070</w:t>
            </w: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</w:tcPr>
          <w:p w:rsidR="008E7EDA" w:rsidRPr="00C64A9D" w:rsidRDefault="008E7EDA" w:rsidP="008E7EDA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highlight w:val="yellow"/>
              </w:rPr>
              <w:t xml:space="preserve">  Warfarin</w:t>
            </w:r>
          </w:p>
        </w:tc>
        <w:tc>
          <w:tcPr>
            <w:tcW w:w="998" w:type="pct"/>
            <w:noWrap/>
          </w:tcPr>
          <w:p w:rsidR="008E7EDA" w:rsidRPr="00C64A9D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33(7.2%)</w:t>
            </w:r>
          </w:p>
        </w:tc>
        <w:tc>
          <w:tcPr>
            <w:tcW w:w="1072" w:type="pct"/>
            <w:noWrap/>
          </w:tcPr>
          <w:p w:rsidR="008E7EDA" w:rsidRPr="00C64A9D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27(11.2%)</w:t>
            </w:r>
          </w:p>
        </w:tc>
        <w:tc>
          <w:tcPr>
            <w:tcW w:w="556" w:type="pct"/>
          </w:tcPr>
          <w:p w:rsidR="008E7EDA" w:rsidRPr="00C64A9D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0.088</w:t>
            </w: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</w:tcPr>
          <w:p w:rsidR="008E7EDA" w:rsidRPr="00C64A9D" w:rsidRDefault="008E7EDA" w:rsidP="008E7EDA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highlight w:val="yellow"/>
              </w:rPr>
              <w:t xml:space="preserve">  Diuretics</w:t>
            </w:r>
          </w:p>
        </w:tc>
        <w:tc>
          <w:tcPr>
            <w:tcW w:w="998" w:type="pct"/>
            <w:noWrap/>
          </w:tcPr>
          <w:p w:rsidR="008E7EDA" w:rsidRPr="00C64A9D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189(41.1%)</w:t>
            </w:r>
          </w:p>
        </w:tc>
        <w:tc>
          <w:tcPr>
            <w:tcW w:w="1072" w:type="pct"/>
            <w:noWrap/>
          </w:tcPr>
          <w:p w:rsidR="008E7EDA" w:rsidRPr="00C64A9D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124(51.2%)</w:t>
            </w:r>
          </w:p>
        </w:tc>
        <w:tc>
          <w:tcPr>
            <w:tcW w:w="556" w:type="pct"/>
          </w:tcPr>
          <w:p w:rsidR="008E7EDA" w:rsidRPr="00C64A9D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</w:pPr>
            <w:r w:rsidRPr="00C64A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highlight w:val="yellow"/>
              </w:rPr>
              <w:t>0.011</w:t>
            </w:r>
          </w:p>
        </w:tc>
      </w:tr>
      <w:tr w:rsidR="008E7EDA" w:rsidRPr="00237BC4" w:rsidTr="00601504">
        <w:trPr>
          <w:trHeight w:val="310"/>
        </w:trPr>
        <w:tc>
          <w:tcPr>
            <w:tcW w:w="5000" w:type="pct"/>
            <w:gridSpan w:val="4"/>
            <w:hideMark/>
          </w:tcPr>
          <w:p w:rsidR="008E7EDA" w:rsidRDefault="008E7EDA" w:rsidP="008E7ED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Follow-</w:t>
            </w:r>
            <w:r w:rsidRPr="00237B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up</w:t>
            </w: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  <w:hideMark/>
          </w:tcPr>
          <w:p w:rsidR="008E7EDA" w:rsidRPr="00237BC4" w:rsidRDefault="008E7EDA" w:rsidP="008E7ED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Days to last echocardiographic follow-up </w:t>
            </w:r>
          </w:p>
        </w:tc>
        <w:tc>
          <w:tcPr>
            <w:tcW w:w="998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67(163-734)</w:t>
            </w:r>
          </w:p>
        </w:tc>
        <w:tc>
          <w:tcPr>
            <w:tcW w:w="1072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57(114-741)</w:t>
            </w:r>
          </w:p>
        </w:tc>
        <w:tc>
          <w:tcPr>
            <w:tcW w:w="556" w:type="pct"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857</w:t>
            </w: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  <w:hideMark/>
          </w:tcPr>
          <w:p w:rsidR="008E7EDA" w:rsidRPr="00237BC4" w:rsidRDefault="008E7EDA" w:rsidP="008E7ED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jection fraction (%)</w:t>
            </w: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8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2.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±12.6</w:t>
            </w:r>
          </w:p>
        </w:tc>
        <w:tc>
          <w:tcPr>
            <w:tcW w:w="1072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7.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±15.6</w:t>
            </w:r>
          </w:p>
        </w:tc>
        <w:tc>
          <w:tcPr>
            <w:tcW w:w="556" w:type="pct"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</w:tcPr>
          <w:p w:rsidR="008E7EDA" w:rsidRPr="00237BC4" w:rsidRDefault="008E7EDA" w:rsidP="008E7ED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jection fraction&lt;50%</w:t>
            </w:r>
          </w:p>
        </w:tc>
        <w:tc>
          <w:tcPr>
            <w:tcW w:w="998" w:type="pct"/>
            <w:noWrap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2(16)</w:t>
            </w:r>
          </w:p>
        </w:tc>
        <w:tc>
          <w:tcPr>
            <w:tcW w:w="1072" w:type="pct"/>
            <w:noWrap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7(26)</w:t>
            </w:r>
          </w:p>
        </w:tc>
        <w:tc>
          <w:tcPr>
            <w:tcW w:w="556" w:type="pct"/>
          </w:tcPr>
          <w:p w:rsidR="008E7EDA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  <w:hideMark/>
          </w:tcPr>
          <w:p w:rsidR="008E7EDA" w:rsidRPr="00237BC4" w:rsidRDefault="008E7EDA" w:rsidP="008E7ED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LV diastolic diameter (mm)</w:t>
            </w:r>
          </w:p>
        </w:tc>
        <w:tc>
          <w:tcPr>
            <w:tcW w:w="998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0.5±8.9</w:t>
            </w:r>
          </w:p>
        </w:tc>
        <w:tc>
          <w:tcPr>
            <w:tcW w:w="1072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2.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±9.7</w:t>
            </w:r>
          </w:p>
        </w:tc>
        <w:tc>
          <w:tcPr>
            <w:tcW w:w="556" w:type="pct"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  <w:hideMark/>
          </w:tcPr>
          <w:p w:rsidR="008E7EDA" w:rsidRPr="00237BC4" w:rsidRDefault="008E7EDA" w:rsidP="008E7ED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ran-aortic m</w:t>
            </w: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an PG (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mHg</w:t>
            </w: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8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.0(6.0-12.0)</w:t>
            </w:r>
          </w:p>
        </w:tc>
        <w:tc>
          <w:tcPr>
            <w:tcW w:w="1072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.0(6.0-11.0)</w:t>
            </w:r>
          </w:p>
        </w:tc>
        <w:tc>
          <w:tcPr>
            <w:tcW w:w="556" w:type="pct"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604</w:t>
            </w: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</w:tcPr>
          <w:p w:rsidR="008E7EDA" w:rsidRPr="00237BC4" w:rsidRDefault="008E7EDA" w:rsidP="008E7ED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LV mass index (g/m</w:t>
            </w:r>
            <w:r w:rsidRPr="008050A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8" w:type="pct"/>
            <w:noWrap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29.1±40.3</w:t>
            </w:r>
          </w:p>
        </w:tc>
        <w:tc>
          <w:tcPr>
            <w:tcW w:w="1072" w:type="pct"/>
            <w:noWrap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33.1±42.1</w:t>
            </w:r>
          </w:p>
        </w:tc>
        <w:tc>
          <w:tcPr>
            <w:tcW w:w="556" w:type="pct"/>
          </w:tcPr>
          <w:p w:rsidR="008E7EDA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31</w:t>
            </w: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  <w:hideMark/>
          </w:tcPr>
          <w:p w:rsidR="008E7EDA" w:rsidRPr="00237BC4" w:rsidRDefault="008E7EDA" w:rsidP="008E7ED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oderate-severe aortic regurgitation</w:t>
            </w:r>
          </w:p>
        </w:tc>
        <w:tc>
          <w:tcPr>
            <w:tcW w:w="998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9(8%)</w:t>
            </w:r>
          </w:p>
        </w:tc>
        <w:tc>
          <w:tcPr>
            <w:tcW w:w="1072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2(12%)</w:t>
            </w:r>
          </w:p>
        </w:tc>
        <w:tc>
          <w:tcPr>
            <w:tcW w:w="556" w:type="pct"/>
          </w:tcPr>
          <w:p w:rsidR="008E7EDA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15</w:t>
            </w: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  <w:hideMark/>
          </w:tcPr>
          <w:p w:rsidR="008E7EDA" w:rsidRPr="00237BC4" w:rsidRDefault="008E7EDA" w:rsidP="008E7ED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oderate-severe mitral regurgitation</w:t>
            </w:r>
          </w:p>
        </w:tc>
        <w:tc>
          <w:tcPr>
            <w:tcW w:w="998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5(13%)</w:t>
            </w:r>
          </w:p>
        </w:tc>
        <w:tc>
          <w:tcPr>
            <w:tcW w:w="1072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7(26%)</w:t>
            </w:r>
          </w:p>
        </w:tc>
        <w:tc>
          <w:tcPr>
            <w:tcW w:w="556" w:type="pct"/>
          </w:tcPr>
          <w:p w:rsidR="008E7EDA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  <w:hideMark/>
          </w:tcPr>
          <w:p w:rsidR="008E7EDA" w:rsidRPr="00237BC4" w:rsidRDefault="008E7EDA" w:rsidP="008E7ED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ll-cause death</w:t>
            </w:r>
          </w:p>
        </w:tc>
        <w:tc>
          <w:tcPr>
            <w:tcW w:w="998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13%)</w:t>
            </w:r>
          </w:p>
        </w:tc>
        <w:tc>
          <w:tcPr>
            <w:tcW w:w="1072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33%)</w:t>
            </w:r>
          </w:p>
        </w:tc>
        <w:tc>
          <w:tcPr>
            <w:tcW w:w="556" w:type="pct"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E7EDA" w:rsidRPr="00237BC4" w:rsidTr="00601504">
        <w:trPr>
          <w:trHeight w:val="310"/>
        </w:trPr>
        <w:tc>
          <w:tcPr>
            <w:tcW w:w="2374" w:type="pct"/>
            <w:hideMark/>
          </w:tcPr>
          <w:p w:rsidR="008E7EDA" w:rsidRPr="00237BC4" w:rsidRDefault="008E7EDA" w:rsidP="008E7ED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ardiac death</w:t>
            </w:r>
          </w:p>
        </w:tc>
        <w:tc>
          <w:tcPr>
            <w:tcW w:w="998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5%)</w:t>
            </w:r>
          </w:p>
        </w:tc>
        <w:tc>
          <w:tcPr>
            <w:tcW w:w="1072" w:type="pct"/>
            <w:noWrap/>
            <w:hideMark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37BC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15%)</w:t>
            </w:r>
          </w:p>
        </w:tc>
        <w:tc>
          <w:tcPr>
            <w:tcW w:w="556" w:type="pct"/>
          </w:tcPr>
          <w:p w:rsidR="008E7EDA" w:rsidRPr="00237BC4" w:rsidRDefault="008E7EDA" w:rsidP="008E7ED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:rsidR="00B54F6F" w:rsidRDefault="00B54F6F" w:rsidP="00B54F6F">
      <w:pPr>
        <w:tabs>
          <w:tab w:val="left" w:pos="3770"/>
        </w:tabs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Data presented as mean±SD, </w:t>
      </w:r>
      <w:proofErr w:type="gramStart"/>
      <w:r>
        <w:rPr>
          <w:rFonts w:asciiTheme="majorBidi" w:hAnsiTheme="majorBidi" w:cstheme="majorBidi"/>
        </w:rPr>
        <w:t>median(</w:t>
      </w:r>
      <w:proofErr w:type="gramEnd"/>
      <w:r>
        <w:rPr>
          <w:rFonts w:asciiTheme="majorBidi" w:hAnsiTheme="majorBidi" w:cstheme="majorBidi"/>
        </w:rPr>
        <w:t>IQR), or n(%).</w:t>
      </w:r>
    </w:p>
    <w:p w:rsidR="003A0B6B" w:rsidRPr="00261A0C" w:rsidRDefault="003D1804" w:rsidP="00261A0C">
      <w:pPr>
        <w:tabs>
          <w:tab w:val="left" w:pos="3770"/>
        </w:tabs>
        <w:spacing w:after="0" w:line="240" w:lineRule="auto"/>
        <w:rPr>
          <w:rFonts w:asciiTheme="majorBidi" w:hAnsiTheme="majorBidi" w:cstheme="majorBidi"/>
        </w:rPr>
      </w:pPr>
      <w:r w:rsidRPr="00261A0C">
        <w:rPr>
          <w:rFonts w:asciiTheme="majorBidi" w:hAnsiTheme="majorBidi" w:cstheme="majorBidi"/>
        </w:rPr>
        <w:t>*Defined as a valve area ≤1.0 cm</w:t>
      </w:r>
      <w:r w:rsidRPr="00261A0C">
        <w:rPr>
          <w:rFonts w:asciiTheme="majorBidi" w:hAnsiTheme="majorBidi" w:cstheme="majorBidi"/>
          <w:vertAlign w:val="superscript"/>
        </w:rPr>
        <w:t>2</w:t>
      </w:r>
      <w:r w:rsidRPr="00261A0C">
        <w:rPr>
          <w:rFonts w:asciiTheme="majorBidi" w:hAnsiTheme="majorBidi" w:cstheme="majorBidi"/>
        </w:rPr>
        <w:t xml:space="preserve"> with a mean transvalvular pressure gradient ≤40 mmHg and an ejection fraction &lt;50%.</w:t>
      </w:r>
    </w:p>
    <w:p w:rsidR="000A6D27" w:rsidRDefault="000A6D27" w:rsidP="00261A0C">
      <w:pPr>
        <w:tabs>
          <w:tab w:val="left" w:pos="3770"/>
        </w:tabs>
        <w:spacing w:after="0" w:line="240" w:lineRule="auto"/>
        <w:rPr>
          <w:rFonts w:asciiTheme="majorBidi" w:eastAsia="Times New Roman" w:hAnsiTheme="majorBidi" w:cstheme="majorBidi"/>
          <w:color w:val="000000" w:themeColor="text1"/>
        </w:rPr>
      </w:pPr>
      <w:r w:rsidRPr="00261A0C">
        <w:rPr>
          <w:rFonts w:asciiTheme="majorBidi" w:eastAsia="Times New Roman" w:hAnsiTheme="majorBidi" w:cstheme="majorBidi"/>
          <w:b/>
          <w:bCs/>
          <w:color w:val="000000" w:themeColor="text1"/>
          <w:vertAlign w:val="superscript"/>
        </w:rPr>
        <w:t>§</w:t>
      </w:r>
      <w:r w:rsidRPr="00261A0C">
        <w:rPr>
          <w:rFonts w:asciiTheme="majorBidi" w:eastAsia="Times New Roman" w:hAnsiTheme="majorBidi" w:cstheme="majorBidi"/>
          <w:color w:val="000000" w:themeColor="text1"/>
        </w:rPr>
        <w:t>Invasive</w:t>
      </w:r>
      <w:r w:rsidR="00261A0C" w:rsidRPr="00261A0C">
        <w:rPr>
          <w:rFonts w:asciiTheme="majorBidi" w:eastAsia="Times New Roman" w:hAnsiTheme="majorBidi" w:cstheme="majorBidi"/>
          <w:color w:val="000000" w:themeColor="text1"/>
        </w:rPr>
        <w:t>ly-measured</w:t>
      </w:r>
      <w:r w:rsidR="004B1165">
        <w:rPr>
          <w:rFonts w:asciiTheme="majorBidi" w:eastAsia="Times New Roman" w:hAnsiTheme="majorBidi" w:cstheme="majorBidi"/>
          <w:color w:val="000000" w:themeColor="text1"/>
        </w:rPr>
        <w:t xml:space="preserve"> peak pressure gradient</w:t>
      </w:r>
      <w:r w:rsidR="00261A0C" w:rsidRPr="00261A0C">
        <w:rPr>
          <w:rFonts w:asciiTheme="majorBidi" w:eastAsia="Times New Roman" w:hAnsiTheme="majorBidi" w:cstheme="majorBidi"/>
          <w:color w:val="000000" w:themeColor="text1"/>
        </w:rPr>
        <w:t>.</w:t>
      </w:r>
    </w:p>
    <w:p w:rsidR="00074858" w:rsidRPr="00074858" w:rsidRDefault="00074858" w:rsidP="00074858">
      <w:pPr>
        <w:tabs>
          <w:tab w:val="left" w:pos="3770"/>
        </w:tabs>
        <w:spacing w:after="0" w:line="240" w:lineRule="auto"/>
        <w:rPr>
          <w:rFonts w:asciiTheme="majorBidi" w:eastAsia="Times New Roman" w:hAnsiTheme="majorBidi" w:cstheme="majorBidi"/>
          <w:color w:val="000000" w:themeColor="text1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vertAlign w:val="superscript"/>
        </w:rPr>
        <w:t>¶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Data available in 232 patients (158 in NYHA I group and 74 in NYHA II-IV group).</w:t>
      </w:r>
      <w:bookmarkStart w:id="0" w:name="_GoBack"/>
      <w:bookmarkEnd w:id="0"/>
    </w:p>
    <w:p w:rsidR="00480DC2" w:rsidRDefault="00051EC7" w:rsidP="000D6112">
      <w:pPr>
        <w:tabs>
          <w:tab w:val="left" w:pos="3770"/>
        </w:tabs>
        <w:spacing w:after="0" w:line="240" w:lineRule="auto"/>
        <w:rPr>
          <w:rFonts w:asciiTheme="majorBidi" w:eastAsia="Times New Roman" w:hAnsiTheme="majorBidi" w:cstheme="majorBidi"/>
          <w:color w:val="000000" w:themeColor="text1"/>
        </w:rPr>
      </w:pPr>
      <w:r w:rsidRPr="00AE32A1">
        <w:rPr>
          <w:rFonts w:asciiTheme="majorBidi" w:eastAsia="Times New Roman" w:hAnsiTheme="majorBidi" w:cstheme="majorBidi"/>
          <w:b/>
          <w:bCs/>
          <w:color w:val="000000" w:themeColor="text1"/>
        </w:rPr>
        <w:lastRenderedPageBreak/>
        <w:t>Abbreviations:</w:t>
      </w:r>
      <w:r w:rsidR="004A5539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="003E3B32">
        <w:rPr>
          <w:rFonts w:asciiTheme="majorBidi" w:eastAsia="Times New Roman" w:hAnsiTheme="majorBidi" w:cstheme="majorBidi"/>
          <w:color w:val="000000" w:themeColor="text1"/>
        </w:rPr>
        <w:t xml:space="preserve">ACEI, angiotensin converting enzyme inhibitor; ARB, angiotensin receptor blocker; </w:t>
      </w:r>
      <w:r w:rsidR="00074858">
        <w:rPr>
          <w:rFonts w:asciiTheme="majorBidi" w:eastAsia="Times New Roman" w:hAnsiTheme="majorBidi" w:cstheme="majorBidi"/>
          <w:color w:val="000000" w:themeColor="text1"/>
        </w:rPr>
        <w:t xml:space="preserve">AS, aortic stenosis; </w:t>
      </w:r>
      <w:r w:rsidR="004A5539">
        <w:rPr>
          <w:rFonts w:asciiTheme="majorBidi" w:eastAsia="Times New Roman" w:hAnsiTheme="majorBidi" w:cstheme="majorBidi"/>
          <w:color w:val="000000" w:themeColor="text1"/>
        </w:rPr>
        <w:t xml:space="preserve">LV, left ventricle; NYHA, New York Heart Association; PROM, predicted risk of mortality; PG, pressure gradient; </w:t>
      </w:r>
      <w:r w:rsidR="00AE32A1">
        <w:rPr>
          <w:rFonts w:asciiTheme="majorBidi" w:eastAsia="Times New Roman" w:hAnsiTheme="majorBidi" w:cstheme="majorBidi"/>
          <w:color w:val="000000" w:themeColor="text1"/>
        </w:rPr>
        <w:t>STS, Society of Thoracic Surgeons</w:t>
      </w:r>
      <w:r w:rsidR="000D6112">
        <w:rPr>
          <w:rFonts w:asciiTheme="majorBidi" w:eastAsia="Times New Roman" w:hAnsiTheme="majorBidi" w:cstheme="majorBidi"/>
          <w:color w:val="000000" w:themeColor="text1"/>
        </w:rPr>
        <w:t>.</w:t>
      </w:r>
    </w:p>
    <w:p w:rsidR="00480DC2" w:rsidRDefault="00480DC2">
      <w:pPr>
        <w:rPr>
          <w:rFonts w:asciiTheme="majorBidi" w:eastAsia="Times New Roman" w:hAnsiTheme="majorBidi" w:cstheme="majorBidi"/>
          <w:color w:val="000000" w:themeColor="text1"/>
        </w:rPr>
      </w:pPr>
    </w:p>
    <w:sectPr w:rsidR="00480DC2" w:rsidSect="003D7A0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1CA8" w:rsidRDefault="00B91CA8" w:rsidP="00C32B81">
      <w:pPr>
        <w:spacing w:after="0" w:line="240" w:lineRule="auto"/>
      </w:pPr>
      <w:r>
        <w:separator/>
      </w:r>
    </w:p>
  </w:endnote>
  <w:endnote w:type="continuationSeparator" w:id="0">
    <w:p w:rsidR="00B91CA8" w:rsidRDefault="00B91CA8" w:rsidP="00C32B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Theme="majorBidi" w:hAnsiTheme="majorBidi" w:cstheme="majorBidi"/>
      </w:rPr>
      <w:id w:val="18034988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95933" w:rsidRPr="00C32B81" w:rsidRDefault="00C07097">
        <w:pPr>
          <w:pStyle w:val="Footer"/>
          <w:jc w:val="center"/>
          <w:rPr>
            <w:rFonts w:asciiTheme="majorBidi" w:hAnsiTheme="majorBidi" w:cstheme="majorBidi"/>
          </w:rPr>
        </w:pPr>
        <w:r w:rsidRPr="00C32B81">
          <w:rPr>
            <w:rFonts w:asciiTheme="majorBidi" w:hAnsiTheme="majorBidi" w:cstheme="majorBidi"/>
          </w:rPr>
          <w:fldChar w:fldCharType="begin"/>
        </w:r>
        <w:r w:rsidR="00395933" w:rsidRPr="00C32B81">
          <w:rPr>
            <w:rFonts w:asciiTheme="majorBidi" w:hAnsiTheme="majorBidi" w:cstheme="majorBidi"/>
          </w:rPr>
          <w:instrText xml:space="preserve"> PAGE   \* MERGEFORMAT </w:instrText>
        </w:r>
        <w:r w:rsidRPr="00C32B81">
          <w:rPr>
            <w:rFonts w:asciiTheme="majorBidi" w:hAnsiTheme="majorBidi" w:cstheme="majorBidi"/>
          </w:rPr>
          <w:fldChar w:fldCharType="separate"/>
        </w:r>
        <w:r w:rsidR="005959DC">
          <w:rPr>
            <w:rFonts w:asciiTheme="majorBidi" w:hAnsiTheme="majorBidi" w:cstheme="majorBidi"/>
            <w:noProof/>
          </w:rPr>
          <w:t>2</w:t>
        </w:r>
        <w:r w:rsidRPr="00C32B81">
          <w:rPr>
            <w:rFonts w:asciiTheme="majorBidi" w:hAnsiTheme="majorBidi" w:cstheme="majorBidi"/>
            <w:noProof/>
          </w:rPr>
          <w:fldChar w:fldCharType="end"/>
        </w:r>
      </w:p>
    </w:sdtContent>
  </w:sdt>
  <w:p w:rsidR="00395933" w:rsidRDefault="0039593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1CA8" w:rsidRDefault="00B91CA8" w:rsidP="00C32B81">
      <w:pPr>
        <w:spacing w:after="0" w:line="240" w:lineRule="auto"/>
      </w:pPr>
      <w:r>
        <w:separator/>
      </w:r>
    </w:p>
  </w:footnote>
  <w:footnote w:type="continuationSeparator" w:id="0">
    <w:p w:rsidR="00B91CA8" w:rsidRDefault="00B91CA8" w:rsidP="00C32B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E2689"/>
    <w:rsid w:val="00051EC7"/>
    <w:rsid w:val="00067BE6"/>
    <w:rsid w:val="00074858"/>
    <w:rsid w:val="00097293"/>
    <w:rsid w:val="000A6D27"/>
    <w:rsid w:val="000D6112"/>
    <w:rsid w:val="00137FF4"/>
    <w:rsid w:val="00192F73"/>
    <w:rsid w:val="001C37C7"/>
    <w:rsid w:val="00237BC4"/>
    <w:rsid w:val="00261A0C"/>
    <w:rsid w:val="002B0D82"/>
    <w:rsid w:val="002D0171"/>
    <w:rsid w:val="00314A08"/>
    <w:rsid w:val="00321A33"/>
    <w:rsid w:val="00330B7E"/>
    <w:rsid w:val="00350378"/>
    <w:rsid w:val="00357846"/>
    <w:rsid w:val="00395933"/>
    <w:rsid w:val="003A0B6B"/>
    <w:rsid w:val="003A4A3F"/>
    <w:rsid w:val="003B1D24"/>
    <w:rsid w:val="003D1804"/>
    <w:rsid w:val="003D1E69"/>
    <w:rsid w:val="003D7A06"/>
    <w:rsid w:val="003E3B32"/>
    <w:rsid w:val="0046560C"/>
    <w:rsid w:val="00480DC2"/>
    <w:rsid w:val="004A5539"/>
    <w:rsid w:val="004B1165"/>
    <w:rsid w:val="004D46D3"/>
    <w:rsid w:val="004E1041"/>
    <w:rsid w:val="00577DAA"/>
    <w:rsid w:val="005959DC"/>
    <w:rsid w:val="005A6E73"/>
    <w:rsid w:val="005D440E"/>
    <w:rsid w:val="00601504"/>
    <w:rsid w:val="006126BB"/>
    <w:rsid w:val="0061288A"/>
    <w:rsid w:val="006538E1"/>
    <w:rsid w:val="00653D22"/>
    <w:rsid w:val="00695777"/>
    <w:rsid w:val="006C6FF6"/>
    <w:rsid w:val="006E6DE5"/>
    <w:rsid w:val="00747637"/>
    <w:rsid w:val="007E2689"/>
    <w:rsid w:val="007F3B67"/>
    <w:rsid w:val="008050A7"/>
    <w:rsid w:val="00824AB4"/>
    <w:rsid w:val="0085684E"/>
    <w:rsid w:val="00893ECC"/>
    <w:rsid w:val="008A32AD"/>
    <w:rsid w:val="008D3D8A"/>
    <w:rsid w:val="008E7EDA"/>
    <w:rsid w:val="0090290F"/>
    <w:rsid w:val="00917193"/>
    <w:rsid w:val="0094167B"/>
    <w:rsid w:val="00962796"/>
    <w:rsid w:val="009A38D0"/>
    <w:rsid w:val="009D1628"/>
    <w:rsid w:val="009D5BD7"/>
    <w:rsid w:val="00A00DEE"/>
    <w:rsid w:val="00A26B8B"/>
    <w:rsid w:val="00A819F3"/>
    <w:rsid w:val="00A93500"/>
    <w:rsid w:val="00A95668"/>
    <w:rsid w:val="00AA31A9"/>
    <w:rsid w:val="00AE32A1"/>
    <w:rsid w:val="00B53E77"/>
    <w:rsid w:val="00B54F6F"/>
    <w:rsid w:val="00B6712A"/>
    <w:rsid w:val="00B865C2"/>
    <w:rsid w:val="00B91CA8"/>
    <w:rsid w:val="00BE2E2B"/>
    <w:rsid w:val="00BE6E80"/>
    <w:rsid w:val="00C07097"/>
    <w:rsid w:val="00C32B81"/>
    <w:rsid w:val="00C337F0"/>
    <w:rsid w:val="00C64A9D"/>
    <w:rsid w:val="00C667A1"/>
    <w:rsid w:val="00C90B62"/>
    <w:rsid w:val="00C950B6"/>
    <w:rsid w:val="00CA34BC"/>
    <w:rsid w:val="00CA4608"/>
    <w:rsid w:val="00CD2432"/>
    <w:rsid w:val="00CE0136"/>
    <w:rsid w:val="00CE5314"/>
    <w:rsid w:val="00D0765B"/>
    <w:rsid w:val="00D256D9"/>
    <w:rsid w:val="00D35A07"/>
    <w:rsid w:val="00D50B36"/>
    <w:rsid w:val="00D85DD8"/>
    <w:rsid w:val="00D86BB0"/>
    <w:rsid w:val="00DC2BAA"/>
    <w:rsid w:val="00DC586B"/>
    <w:rsid w:val="00DD5DA8"/>
    <w:rsid w:val="00DF7BE9"/>
    <w:rsid w:val="00E15AAC"/>
    <w:rsid w:val="00E23E63"/>
    <w:rsid w:val="00E42009"/>
    <w:rsid w:val="00E94F20"/>
    <w:rsid w:val="00F10D73"/>
    <w:rsid w:val="00F1211A"/>
    <w:rsid w:val="00F74FCE"/>
    <w:rsid w:val="00FA3E16"/>
    <w:rsid w:val="00FB53EC"/>
    <w:rsid w:val="00FB57F5"/>
    <w:rsid w:val="00FF3B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0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2B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B81"/>
  </w:style>
  <w:style w:type="paragraph" w:styleId="Footer">
    <w:name w:val="footer"/>
    <w:basedOn w:val="Normal"/>
    <w:link w:val="FooterChar"/>
    <w:uiPriority w:val="99"/>
    <w:unhideWhenUsed/>
    <w:rsid w:val="00C32B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B81"/>
  </w:style>
  <w:style w:type="character" w:styleId="Hyperlink">
    <w:name w:val="Hyperlink"/>
    <w:basedOn w:val="DefaultParagraphFont"/>
    <w:uiPriority w:val="99"/>
    <w:semiHidden/>
    <w:unhideWhenUsed/>
    <w:rsid w:val="00C32B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2B81"/>
    <w:rPr>
      <w:color w:val="800080"/>
      <w:u w:val="single"/>
    </w:rPr>
  </w:style>
  <w:style w:type="paragraph" w:customStyle="1" w:styleId="xl69">
    <w:name w:val="xl69"/>
    <w:basedOn w:val="Normal"/>
    <w:rsid w:val="00C32B8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32B81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Normal"/>
    <w:rsid w:val="00C32B81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2">
    <w:name w:val="xl72"/>
    <w:basedOn w:val="Normal"/>
    <w:rsid w:val="00C32B8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32B81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74">
    <w:name w:val="xl74"/>
    <w:basedOn w:val="Normal"/>
    <w:rsid w:val="00C32B81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75">
    <w:name w:val="xl75"/>
    <w:basedOn w:val="Normal"/>
    <w:rsid w:val="00C32B81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76">
    <w:name w:val="xl76"/>
    <w:basedOn w:val="Normal"/>
    <w:rsid w:val="00C32B81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77">
    <w:name w:val="xl77"/>
    <w:basedOn w:val="Normal"/>
    <w:rsid w:val="00C32B81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78">
    <w:name w:val="xl78"/>
    <w:basedOn w:val="Normal"/>
    <w:rsid w:val="00C32B81"/>
    <w:pPr>
      <w:pBdr>
        <w:top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79">
    <w:name w:val="xl79"/>
    <w:basedOn w:val="Normal"/>
    <w:rsid w:val="00C32B81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0">
    <w:name w:val="xl80"/>
    <w:basedOn w:val="Normal"/>
    <w:rsid w:val="00C32B8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1">
    <w:name w:val="xl81"/>
    <w:basedOn w:val="Normal"/>
    <w:rsid w:val="00C32B81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2">
    <w:name w:val="xl82"/>
    <w:basedOn w:val="Normal"/>
    <w:rsid w:val="00C32B81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3">
    <w:name w:val="xl83"/>
    <w:basedOn w:val="Normal"/>
    <w:rsid w:val="00C32B81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rsid w:val="00C32B81"/>
    <w:pPr>
      <w:pBdr>
        <w:top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5">
    <w:name w:val="xl85"/>
    <w:basedOn w:val="Normal"/>
    <w:rsid w:val="00C32B81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6">
    <w:name w:val="xl86"/>
    <w:basedOn w:val="Normal"/>
    <w:rsid w:val="00C32B81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7">
    <w:name w:val="xl87"/>
    <w:basedOn w:val="Normal"/>
    <w:rsid w:val="00C32B81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8">
    <w:name w:val="xl88"/>
    <w:basedOn w:val="Normal"/>
    <w:rsid w:val="00C32B81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9">
    <w:name w:val="xl89"/>
    <w:basedOn w:val="Normal"/>
    <w:rsid w:val="00C32B81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90">
    <w:name w:val="xl90"/>
    <w:basedOn w:val="Normal"/>
    <w:rsid w:val="00C32B81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1">
    <w:name w:val="xl91"/>
    <w:basedOn w:val="Normal"/>
    <w:rsid w:val="00C32B81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2">
    <w:name w:val="xl92"/>
    <w:basedOn w:val="Normal"/>
    <w:rsid w:val="00C32B81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3">
    <w:name w:val="xl93"/>
    <w:basedOn w:val="Normal"/>
    <w:rsid w:val="00C32B81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4">
    <w:name w:val="xl94"/>
    <w:basedOn w:val="Normal"/>
    <w:rsid w:val="00C32B81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5">
    <w:name w:val="xl95"/>
    <w:basedOn w:val="Normal"/>
    <w:rsid w:val="00C32B81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6">
    <w:name w:val="xl96"/>
    <w:basedOn w:val="Normal"/>
    <w:rsid w:val="00C32B81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7">
    <w:name w:val="xl97"/>
    <w:basedOn w:val="Normal"/>
    <w:rsid w:val="00C32B81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8">
    <w:name w:val="xl98"/>
    <w:basedOn w:val="Normal"/>
    <w:rsid w:val="00C32B81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99">
    <w:name w:val="xl99"/>
    <w:basedOn w:val="Normal"/>
    <w:rsid w:val="00C32B81"/>
    <w:pPr>
      <w:pBdr>
        <w:top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00">
    <w:name w:val="xl100"/>
    <w:basedOn w:val="Normal"/>
    <w:rsid w:val="00C32B81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1">
    <w:name w:val="xl101"/>
    <w:basedOn w:val="Normal"/>
    <w:rsid w:val="00C32B81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2">
    <w:name w:val="xl102"/>
    <w:basedOn w:val="Normal"/>
    <w:rsid w:val="00C32B8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C32B81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4">
    <w:name w:val="xl104"/>
    <w:basedOn w:val="Normal"/>
    <w:rsid w:val="00C32B81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5">
    <w:name w:val="xl105"/>
    <w:basedOn w:val="Normal"/>
    <w:rsid w:val="00C32B8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C32B81"/>
    <w:pPr>
      <w:pBdr>
        <w:bottom w:val="single" w:sz="4" w:space="0" w:color="993366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7">
    <w:name w:val="xl107"/>
    <w:basedOn w:val="Normal"/>
    <w:rsid w:val="00C32B81"/>
    <w:pPr>
      <w:pBdr>
        <w:bottom w:val="single" w:sz="4" w:space="0" w:color="993366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08">
    <w:name w:val="xl108"/>
    <w:basedOn w:val="Normal"/>
    <w:rsid w:val="00C32B81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9">
    <w:name w:val="xl109"/>
    <w:basedOn w:val="Normal"/>
    <w:rsid w:val="00C32B81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0">
    <w:name w:val="xl110"/>
    <w:basedOn w:val="Normal"/>
    <w:rsid w:val="00C32B81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1">
    <w:name w:val="xl111"/>
    <w:basedOn w:val="Normal"/>
    <w:rsid w:val="00C32B81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C00000"/>
      <w:sz w:val="18"/>
      <w:szCs w:val="18"/>
    </w:rPr>
  </w:style>
  <w:style w:type="paragraph" w:customStyle="1" w:styleId="xl112">
    <w:name w:val="xl112"/>
    <w:basedOn w:val="Normal"/>
    <w:rsid w:val="00C32B81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3">
    <w:name w:val="xl113"/>
    <w:basedOn w:val="Normal"/>
    <w:rsid w:val="00C32B8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</w:rPr>
  </w:style>
  <w:style w:type="paragraph" w:customStyle="1" w:styleId="xl114">
    <w:name w:val="xl114"/>
    <w:basedOn w:val="Normal"/>
    <w:rsid w:val="00C32B8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C32B81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16">
    <w:name w:val="xl116"/>
    <w:basedOn w:val="Normal"/>
    <w:rsid w:val="00C32B81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17">
    <w:name w:val="xl117"/>
    <w:basedOn w:val="Normal"/>
    <w:rsid w:val="00C32B81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18">
    <w:name w:val="xl118"/>
    <w:basedOn w:val="Normal"/>
    <w:rsid w:val="00C32B81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19">
    <w:name w:val="xl119"/>
    <w:basedOn w:val="Normal"/>
    <w:rsid w:val="00C32B81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20">
    <w:name w:val="xl120"/>
    <w:basedOn w:val="Normal"/>
    <w:rsid w:val="00C32B8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Normal"/>
    <w:rsid w:val="00C32B81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22">
    <w:name w:val="xl122"/>
    <w:basedOn w:val="Normal"/>
    <w:rsid w:val="00C32B81"/>
    <w:pPr>
      <w:pBdr>
        <w:top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23">
    <w:name w:val="xl123"/>
    <w:basedOn w:val="Normal"/>
    <w:rsid w:val="00C32B81"/>
    <w:pPr>
      <w:pBdr>
        <w:top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18"/>
      <w:szCs w:val="18"/>
    </w:rPr>
  </w:style>
  <w:style w:type="table" w:styleId="TableGrid">
    <w:name w:val="Table Grid"/>
    <w:basedOn w:val="TableNormal"/>
    <w:uiPriority w:val="39"/>
    <w:rsid w:val="00C32B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237BC4"/>
  </w:style>
  <w:style w:type="paragraph" w:customStyle="1" w:styleId="xl67">
    <w:name w:val="xl67"/>
    <w:basedOn w:val="Normal"/>
    <w:rsid w:val="00237BC4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237BC4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124">
    <w:name w:val="xl124"/>
    <w:basedOn w:val="Normal"/>
    <w:rsid w:val="00237BC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37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1</TotalTime>
  <Pages>3</Pages>
  <Words>601</Words>
  <Characters>343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bdelghani</dc:creator>
  <cp:keywords/>
  <dc:description/>
  <cp:lastModifiedBy>0009118</cp:lastModifiedBy>
  <cp:revision>65</cp:revision>
  <dcterms:created xsi:type="dcterms:W3CDTF">2016-08-23T15:35:00Z</dcterms:created>
  <dcterms:modified xsi:type="dcterms:W3CDTF">2017-04-22T04:41:00Z</dcterms:modified>
</cp:coreProperties>
</file>